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EE51F" w14:textId="6855BC16" w:rsidR="003C640C" w:rsidRPr="003C640C" w:rsidRDefault="007D5D24" w:rsidP="003C640C">
      <w:pPr>
        <w:spacing w:after="240"/>
        <w:jc w:val="right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</w:rPr>
        <w:t xml:space="preserve">S1 </w:t>
      </w:r>
      <w:r w:rsidR="003C640C" w:rsidRPr="003C640C">
        <w:rPr>
          <w:b/>
          <w:bCs/>
          <w:sz w:val="22"/>
          <w:szCs w:val="22"/>
        </w:rPr>
        <w:t>Table</w:t>
      </w:r>
      <w:r w:rsidR="003C640C" w:rsidRPr="0058350D">
        <w:rPr>
          <w:sz w:val="22"/>
          <w:szCs w:val="22"/>
        </w:rPr>
        <w:t>.</w:t>
      </w:r>
      <w:r w:rsidR="003C640C" w:rsidRPr="0058350D">
        <w:rPr>
          <w:sz w:val="22"/>
          <w:szCs w:val="22"/>
          <w:lang w:val="en-US"/>
        </w:rPr>
        <w:t xml:space="preserve"> The sequences of HTLV-1 proteins.</w:t>
      </w:r>
    </w:p>
    <w:tbl>
      <w:tblPr>
        <w:tblStyle w:val="TableGrid"/>
        <w:tblW w:w="9477" w:type="dxa"/>
        <w:tblLayout w:type="fixed"/>
        <w:tblLook w:val="04A0" w:firstRow="1" w:lastRow="0" w:firstColumn="1" w:lastColumn="0" w:noHBand="0" w:noVBand="1"/>
      </w:tblPr>
      <w:tblGrid>
        <w:gridCol w:w="1109"/>
        <w:gridCol w:w="8368"/>
      </w:tblGrid>
      <w:tr w:rsidR="003C640C" w:rsidRPr="002D3CD2" w14:paraId="7877B8CA" w14:textId="77777777" w:rsidTr="004C1729">
        <w:trPr>
          <w:trHeight w:val="334"/>
        </w:trPr>
        <w:tc>
          <w:tcPr>
            <w:tcW w:w="1109" w:type="dxa"/>
          </w:tcPr>
          <w:p w14:paraId="6208B74B" w14:textId="77777777" w:rsidR="003C640C" w:rsidRPr="002D3CD2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D3CD2">
              <w:rPr>
                <w:rFonts w:asciiTheme="majorBidi" w:hAnsiTheme="majorBidi" w:cstheme="majorBidi"/>
                <w:b/>
                <w:bCs/>
              </w:rPr>
              <w:t>Antigen</w:t>
            </w:r>
          </w:p>
        </w:tc>
        <w:tc>
          <w:tcPr>
            <w:tcW w:w="8368" w:type="dxa"/>
          </w:tcPr>
          <w:p w14:paraId="036C9AB5" w14:textId="77777777" w:rsidR="003C640C" w:rsidRPr="002D3CD2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TLV-1 protein’s </w:t>
            </w:r>
            <w:r w:rsidRPr="002D3CD2">
              <w:rPr>
                <w:rFonts w:asciiTheme="majorBidi" w:hAnsiTheme="majorBidi" w:cstheme="majorBidi"/>
                <w:b/>
                <w:bCs/>
              </w:rPr>
              <w:t>Uni</w:t>
            </w: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2D3CD2">
              <w:rPr>
                <w:rFonts w:asciiTheme="majorBidi" w:hAnsiTheme="majorBidi" w:cstheme="majorBidi"/>
                <w:b/>
                <w:bCs/>
              </w:rPr>
              <w:t>ort sequence</w:t>
            </w:r>
          </w:p>
        </w:tc>
      </w:tr>
      <w:tr w:rsidR="003C640C" w:rsidRPr="00A8015E" w14:paraId="72BF2C17" w14:textId="77777777" w:rsidTr="004C1729">
        <w:trPr>
          <w:trHeight w:val="897"/>
        </w:trPr>
        <w:tc>
          <w:tcPr>
            <w:tcW w:w="1109" w:type="dxa"/>
          </w:tcPr>
          <w:p w14:paraId="23F90F93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TAX</w:t>
            </w:r>
          </w:p>
        </w:tc>
        <w:tc>
          <w:tcPr>
            <w:tcW w:w="8368" w:type="dxa"/>
          </w:tcPr>
          <w:p w14:paraId="24D74D5A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FPGFGQSLLFGYPVYVFGDCVQGDWCPISGGLCSARLHRHALLATCPEHQITWDPIDGRVIGSALQFLIPRLPSFPTQRTSKTLKVLTPPITHTTPNIPPSFLQAMRKYSPFRNGYMEPTLGQHLPTLSFPDPGLRPQNLYTLWGGSVVCMYLYQLSPPITWPLLPHVIFCHPGQLGAFLTNVPYKRIEELLYKISLTTGALIILPEDCLPTTLFQPARAPVTLTAWQNGLLPFHSTLTTPGLIWTFTDGTPMISGPCPKDGQPSLVLQSSSFIFHKFQTKAYHPSFLLSHGLIQYSSFHSLHLLFEEYTNIPISLLFNEKEADDNDHEPQISPGGLEPPSEKHFRETEV</w:t>
            </w:r>
          </w:p>
        </w:tc>
      </w:tr>
      <w:tr w:rsidR="003C640C" w:rsidRPr="00A8015E" w14:paraId="6BFA813C" w14:textId="77777777" w:rsidTr="004C1729">
        <w:trPr>
          <w:trHeight w:val="950"/>
        </w:trPr>
        <w:tc>
          <w:tcPr>
            <w:tcW w:w="1109" w:type="dxa"/>
          </w:tcPr>
          <w:p w14:paraId="2B0B699D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HBZ</w:t>
            </w:r>
          </w:p>
        </w:tc>
        <w:tc>
          <w:tcPr>
            <w:tcW w:w="8368" w:type="dxa"/>
          </w:tcPr>
          <w:p w14:paraId="6FDF7E3B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VNFVSAGLFRCLPVSCPEDLLVEELVDGLLSLEEELKDKEEEEAVLDGLLSLEEESRGRLRRGPPGEKAPPRGETHRDRQRRAEEKRKRKKEREKEEEKQTAEYLKRKEEEKARRRRRAEKKAADVARRKQEEQERRERKWRQGAEKAKQHSARKEKMQELGIDGYTRQLEGEVESLEAERRKLLQEKEDLMGEVNYWQGRLEAMWLQ</w:t>
            </w:r>
          </w:p>
        </w:tc>
      </w:tr>
      <w:tr w:rsidR="003C640C" w:rsidRPr="00A8015E" w14:paraId="6C9ACACE" w14:textId="77777777" w:rsidTr="004C1729">
        <w:trPr>
          <w:trHeight w:val="897"/>
        </w:trPr>
        <w:tc>
          <w:tcPr>
            <w:tcW w:w="1109" w:type="dxa"/>
          </w:tcPr>
          <w:p w14:paraId="043CD8E8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gp21</w:t>
            </w:r>
          </w:p>
        </w:tc>
        <w:tc>
          <w:tcPr>
            <w:tcW w:w="8368" w:type="dxa"/>
          </w:tcPr>
          <w:p w14:paraId="2D59E45F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KSLILPPFSLSPVPTLGSRSRRAVPVAVWLVSALAMGAGVAGGITGSMSLASGKSLLHEVDKDISQLTQAIVKNHKNLLKIAQYAAQNRRGLDLLFWEQGGLCKALQEQCCFLNITNSHVSILQERPPLENRVLTGWGLNWDLGLSQWAREALQTGITLVALLLLVILAGPCILR</w:t>
            </w:r>
          </w:p>
        </w:tc>
      </w:tr>
      <w:tr w:rsidR="003C640C" w:rsidRPr="00A8015E" w14:paraId="0F1C13B9" w14:textId="77777777" w:rsidTr="004C1729">
        <w:trPr>
          <w:trHeight w:val="897"/>
        </w:trPr>
        <w:tc>
          <w:tcPr>
            <w:tcW w:w="1109" w:type="dxa"/>
          </w:tcPr>
          <w:p w14:paraId="096326D1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Gag</w:t>
            </w:r>
          </w:p>
          <w:p w14:paraId="3BD4DBA5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(p15, p19, p24)</w:t>
            </w:r>
          </w:p>
        </w:tc>
        <w:tc>
          <w:tcPr>
            <w:tcW w:w="8368" w:type="dxa"/>
          </w:tcPr>
          <w:p w14:paraId="6FFB19DD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QIFPRSANPIPRPPRGLATHHWLNFLQAAYRLEPGPSSYDFHQLKTVLKMALETPVWMCPINYSLLASLLPKGYPGQVNEILQVLIQTQTQIPSHPAPPPPSSPTHDPPDSDPQIPPPYVEPTAPQVLPVMHPHGVPPTHRPWQMKDLQAIKQEVSQAAPGSPQFMQTIRLAVQQFDPTAKDLQDLLQYLCSSLVASLHHQQLDSLISEAETRGITGYNPLAGPLRVQANNPQQQGLRREYQQLWLTAFAALPGSAKDPSWASILQGLEEPYHTFVERLNVALDNGLPEGTPKDPILRSLAYSNANKECQKLLQARGHTNSPLGDMLRACQAWTPRDKTKVLVVQPKKPPPNQPCFRCGKAGHWSRDCAQPRPPPGPCPLCQDPTHWKRDCPRLKPAIPEPEPEEDALLLDLPADIPHPKNSIGGEV</w:t>
            </w:r>
          </w:p>
        </w:tc>
      </w:tr>
      <w:tr w:rsidR="003C640C" w:rsidRPr="00A8015E" w14:paraId="6DDC78F5" w14:textId="77777777" w:rsidTr="004C1729">
        <w:trPr>
          <w:trHeight w:val="897"/>
        </w:trPr>
        <w:tc>
          <w:tcPr>
            <w:tcW w:w="1109" w:type="dxa"/>
          </w:tcPr>
          <w:p w14:paraId="432D4AFE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p</w:t>
            </w:r>
            <w:r w:rsidRPr="00A8015E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8368" w:type="dxa"/>
          </w:tcPr>
          <w:p w14:paraId="3BA2C140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bookmarkStart w:id="0" w:name="_Hlk167574149"/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KFLATLILFFQFCPLILGDYSPSCCTLTIGVSSYHSKPCNPAQPVCSWTLDLLALSADQALQPPCPNLVSYSSYHATYSLYLFPHWIKKPNRNGGGYYSASYSDPCSLKCPYLGCQSWTCPYTGAVSSPYWKFQQDVNFTQEVSRLNINLHFSKCGFPFSLLVDAPGYDPIWFLNTEPSQLPPTAPPLLPHSNLDHILEPSIPWKSKLLTLVQLTLQSTNYTCIVCIDRASLSTWHVLYSPNVSVPSSSSTPLLYPSLALPAPHLTLPFNWTHCFDPQIQAIVSSPCHNSLILPPFSLSPVPTLGSRSRRAVPVAVWLVSALAMGAGVAGGITGSMSLASGKSLLHEVDKDISQLTQAIVKNHKNLLKIAQYAAQNRRGLDLLFWEQGGLCKALQEQCCFLNITNSHVSILQERPPLENRVLTGWGLNWDLGLSQWAREALQTGITLVALLLLVILAGPCILRQLRHLPSRVRYPHYSLINPESSL</w:t>
            </w:r>
            <w:bookmarkEnd w:id="0"/>
          </w:p>
        </w:tc>
      </w:tr>
      <w:tr w:rsidR="003C640C" w:rsidRPr="00A8015E" w14:paraId="5962A0DE" w14:textId="77777777" w:rsidTr="004C1729">
        <w:trPr>
          <w:trHeight w:val="897"/>
        </w:trPr>
        <w:tc>
          <w:tcPr>
            <w:tcW w:w="1109" w:type="dxa"/>
          </w:tcPr>
          <w:p w14:paraId="3E193E7F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p27</w:t>
            </w:r>
          </w:p>
        </w:tc>
        <w:tc>
          <w:tcPr>
            <w:tcW w:w="8368" w:type="dxa"/>
          </w:tcPr>
          <w:p w14:paraId="697F72C3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PKTRRRPRRSQRKRPPTPWAHFPGFGQSLLFGYPVYVFGDCVQGDWCPISGGLCSARLHRHALLATCPEHQITWDPIDGRVIGSALQFLIPRLPSFPTQRTSKTLKVLTPPITHTTPNIPPSFLQAMRKYSPFRNGYMEPTLGQHLPTLSFPDPGLRPQNLYTLWGGSVVCMYLYQLSPPITWPLLPHVIFCHPGQLGAFLTNVPYKRIEELLYKISLTTGALIILPEDCLPTTLFQPVKAPVTLTAWQNASFRSTQPSPLQALFGHLPMARL</w:t>
            </w:r>
          </w:p>
        </w:tc>
      </w:tr>
      <w:tr w:rsidR="003C640C" w:rsidRPr="00A8015E" w14:paraId="2AE6ECF0" w14:textId="77777777" w:rsidTr="004C1729">
        <w:trPr>
          <w:trHeight w:val="897"/>
        </w:trPr>
        <w:tc>
          <w:tcPr>
            <w:tcW w:w="1109" w:type="dxa"/>
          </w:tcPr>
          <w:p w14:paraId="37C2526B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pol</w:t>
            </w:r>
          </w:p>
        </w:tc>
        <w:tc>
          <w:tcPr>
            <w:tcW w:w="8368" w:type="dxa"/>
          </w:tcPr>
          <w:p w14:paraId="34E0B0AF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QLAHILQPIRQAFPQCTILQYMDDILLASPSHEDLLLLSEATMASLISHGLPVSENKTQQTPGTIKFLGQIISPNHLTYDAVPTVPIRSRWALPELQALLGEIQWVSKGTPTLRQPLHSLYCALQRHTDPRDQIYLNPSQVQSLVQLRQALSQNCRSRLVQTLPLLGAIMLTLTGTTTVVFQSKQQWPLVWLHAPLPHTSQCPWGQLLASAVLLLDKYTLQSYGLLCQTIHHNISTQTFNQFIQTSDHPSVPILLHHSHRFKNLGAQTGELWNTFLKTAAPLAPVKALMPVFTLSPVIINTAPCLFSDGSTSRAAYILWDKHILSQRSFPLPPPHKSAQRAELLGLLHGLSSARSWRCLNIFLDSKYLYHYLRTLALGTFQGRSSQAPFQALLPRLLSRKVVYLHHVRSHTNLPDPISRLNALTDALLITPVLQLSPAELHSFTHCGQTALTLQGATTTEASNILRSCHACRKNNPQHQMPRGHIRRGLLPNHIWQGDITHFKYKNTLYRLHVWVDTFSGAISATQKRKETSSEAISSLLQAIAYLGKPSYINTDNGPAYISQDFLNMCTSLAIRHTTHVPYNPTSSGLVERSNGILKTLLYKYFTDKPDLPMDNALSIALWTINHLNVLTNCHKTRWQLHHSPRLQPIPETHSLSNKQTHWYYFKLPGLNSRQWKGPQEALQEAAGAALIPVSASSAQWIPWRLLKRAACPRPVGGPADPKEKDHQHHG</w:t>
            </w:r>
          </w:p>
        </w:tc>
      </w:tr>
      <w:tr w:rsidR="003C640C" w:rsidRPr="00A8015E" w14:paraId="124B1FEB" w14:textId="77777777" w:rsidTr="004C1729">
        <w:trPr>
          <w:trHeight w:val="897"/>
        </w:trPr>
        <w:tc>
          <w:tcPr>
            <w:tcW w:w="1109" w:type="dxa"/>
          </w:tcPr>
          <w:p w14:paraId="781C71F9" w14:textId="77777777" w:rsidR="003C640C" w:rsidRPr="00A8015E" w:rsidRDefault="003C640C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</w:rPr>
              <w:t>gag-pro-pol</w:t>
            </w:r>
          </w:p>
        </w:tc>
        <w:tc>
          <w:tcPr>
            <w:tcW w:w="8368" w:type="dxa"/>
          </w:tcPr>
          <w:p w14:paraId="764D65E6" w14:textId="77777777" w:rsidR="003C640C" w:rsidRPr="00A8015E" w:rsidRDefault="003C640C" w:rsidP="004C1729">
            <w:pPr>
              <w:pStyle w:val="HTMLPreformatted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QIFSRSASPIPRPPRGLAAHHWLNFLQAAYRLEPGPSSYDFHQLKKFLKIALETPARICPINYSLLASLLPKGYPGRVNEILHILIQTQAQIPSRPAPPPPSSPTHDPPDSDPQIPPPYVEPTAPQVLPVMHPHGAPPNHRPWQMKDLQAIKQEVSQAAPGSPQFMQTIRLAVQQFDPTAKDLQDLLQYLCSSLVASLHHQQLDSLISEAETRGITGYNPLAGPLRVQANNPQQQGLRREYQQLWLAAFAALPGSAKDPSWASILQGLEEPYHAFVERLNIALDNGLPEGTPKDPILRSLAYSNANKECQKLLQ</w:t>
            </w:r>
            <w:r w:rsidRPr="00A8015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ARGHTNSPLGDMLRACQTWTPKDKTKVLVVQPKKPPPNQPCFRCGKAGHWSRDCTQPRPPPGPCPLCQDPTHWKRDCPRLKPTIPEPEPEEDALLLDLPADIPHPKNLHRGGGLTSPPTLQQVLPNQDPASILPVIPLDPARRPVIKAQVDTQTSHPKTIEALLDTGADMTVLPIALFSSNTPLKNTSVLGAGGQTQDHFKLTSLPVLIRLPFRTTPIVLTSCLVDTKNNWAIIGRDALQQCQGVLYLPEAKRPPVILPIQAPAVLGLEHLPRPPQISQFPLNPERLQALQHLVRKALEAGHIEPYTGPGNNPVFPVKKANGTWRFIHDLRATNSLTIDLSSSSPGPPDLSSLPTTLAHLQTIDLRDAFFQIPLPKQFQPYFAFTVPQQCNYGPGTRYAWKVLPQGFKNSPTLFEMQLAHILQPIRQAFPQCTILQYMDDILLASPSHEDLLLLSEATMASLISHGLPVSENKTQQTPGTIKFLGQIISPNHLTYDAVPTVPIRSRWALPELQALLGEIQWVSKGTPTLRQPLHSLYCALQRHTDPRDQIYLNPSQVQSLVQLRQALSQNCRSRLVQTLPLLGAIMLTLTGTTTVVFQSKEQWPLVWLHAPLPHTSQCPWGQLLASAVLLLDKYTLQSYGLLCQTIHHNISTQTFNQFIQTSDHPSVPILLHHSHRFKNLGAQTGELWNTFLKTAAPLAPVKALMPVFTLSPVIINTAPCLFSDGSTSRAAYILWDKQILSQRSFPLPPPHKSAQRAELLGLLHGLSSARSWRCLNIFLDSKYLYHYLRTLALGTFQGRSSQAPFQALLPRLLSRKVVYLHHVRSHTNLPDPISRLNALTDALLITPVLQLSPAELHSFTHCGQTALTLQGATTTEASNILRSCHACRGGNPQHQMPRGHIRRGLLPNHIWQGDITHFKYKNTLYRLHVWVDTFSGAISATQKRKETSSEAISSLLQAIAHLGKPSYINTDNGPAYISQDFLNMCTSLAIRHTTHVPYNPTSSGLVERSNGILKTLLYKYFTDKPDLPMDNALSIALWTINHLNVLTNCHKTRWQLHHSPRLQPIPETRSLSNKQTHWYYFKLPGLNSRQWKGPQEALQEAAGAALIPVSASSAQWIPWRLLKRAACPRPVGGPADPKEKDLQHHG</w:t>
            </w:r>
          </w:p>
        </w:tc>
      </w:tr>
    </w:tbl>
    <w:p w14:paraId="17DCFCAF" w14:textId="77777777" w:rsidR="006F1D8E" w:rsidRDefault="006F1D8E"/>
    <w:sectPr w:rsidR="006F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0D"/>
    <w:rsid w:val="003C640C"/>
    <w:rsid w:val="0058350D"/>
    <w:rsid w:val="006F1D8E"/>
    <w:rsid w:val="00787EDA"/>
    <w:rsid w:val="007D5D24"/>
    <w:rsid w:val="009C1BB5"/>
    <w:rsid w:val="00A868E2"/>
    <w:rsid w:val="00B149C7"/>
    <w:rsid w:val="00B67FAB"/>
    <w:rsid w:val="00D6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3C59"/>
  <w15:chartTrackingRefBased/>
  <w15:docId w15:val="{174C3227-3659-4884-9481-492E8D395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40C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A0D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A0D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A0D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A0D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A0D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A0D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A0D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A0D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A0D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A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A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A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A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A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A0D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A0D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A0D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A0D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A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A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A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A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640C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64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640C"/>
    <w:rPr>
      <w:rFonts w:ascii="Courier New" w:eastAsia="Times New Roman" w:hAnsi="Courier New" w:cs="Courier New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eifi</dc:creator>
  <cp:keywords/>
  <dc:description/>
  <cp:lastModifiedBy>Nadia Seifi</cp:lastModifiedBy>
  <cp:revision>4</cp:revision>
  <dcterms:created xsi:type="dcterms:W3CDTF">2025-04-04T12:07:00Z</dcterms:created>
  <dcterms:modified xsi:type="dcterms:W3CDTF">2025-05-19T14:47:00Z</dcterms:modified>
</cp:coreProperties>
</file>